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25C995" w14:textId="7F04C39B" w:rsidR="00213A60" w:rsidRPr="00F00CFF" w:rsidRDefault="00FD4377" w:rsidP="00F00CFF">
      <w:pPr>
        <w:pStyle w:val="BodyText"/>
        <w:rPr>
          <w:b/>
        </w:rPr>
      </w:pPr>
      <w:proofErr w:type="gramStart"/>
      <w:r>
        <w:rPr>
          <w:b/>
        </w:rPr>
        <w:t xml:space="preserve">S2 </w:t>
      </w:r>
      <w:r w:rsidR="00213A60" w:rsidRPr="00F00CFF">
        <w:rPr>
          <w:b/>
        </w:rPr>
        <w:t>Fig.</w:t>
      </w:r>
      <w:proofErr w:type="gramEnd"/>
      <w:r w:rsidR="00213A60" w:rsidRPr="00F00CFF">
        <w:rPr>
          <w:b/>
        </w:rPr>
        <w:t xml:space="preserve"> Top Ten Predictors (out of 25 variables available in all four datasets) of Five-Year Mortality After Adjustment for Age and Sex, Ranked by the Gain in AUC, NRI(&gt;0), and IDI, England</w:t>
      </w:r>
    </w:p>
    <w:p w14:paraId="19B32F73" w14:textId="77777777" w:rsidR="00213A60" w:rsidRDefault="00213A60" w:rsidP="00F00CFF">
      <w:pPr>
        <w:pStyle w:val="BodyText"/>
      </w:pPr>
      <w:r>
        <w:t xml:space="preserve">Abbreviations:  ADL, Activities of daily living; CRP, C-reactive protein; </w:t>
      </w:r>
      <w:proofErr w:type="spellStart"/>
      <w:r>
        <w:t>Educ</w:t>
      </w:r>
      <w:proofErr w:type="spellEnd"/>
      <w:r>
        <w:t>, Educational attainment; IADL, Instrumental Activities of Daily Living; SAH, Self-assessed health status, Social Int., Social integration.</w:t>
      </w:r>
    </w:p>
    <w:p w14:paraId="0A300BD9" w14:textId="2985B53A" w:rsidR="00213A60" w:rsidRDefault="003B583D" w:rsidP="002F28C3">
      <w:pPr>
        <w:rPr>
          <w:b/>
          <w:bCs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8640E6" wp14:editId="3A9F23E9">
                <wp:simplePos x="0" y="0"/>
                <wp:positionH relativeFrom="column">
                  <wp:posOffset>6748818</wp:posOffset>
                </wp:positionH>
                <wp:positionV relativeFrom="paragraph">
                  <wp:posOffset>3471402</wp:posOffset>
                </wp:positionV>
                <wp:extent cx="565785" cy="266131"/>
                <wp:effectExtent l="0" t="0" r="5715" b="63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" cy="26613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2F763C" w14:textId="77777777" w:rsidR="003B583D" w:rsidRPr="00A84A2A" w:rsidRDefault="003B583D" w:rsidP="003B583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Wea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31.4pt;margin-top:273.35pt;width:44.55pt;height:20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" stroked="f">
                <v:textbox>
                  <w:txbxContent>
                    <w:p w14:paraId="322F763C" w14:textId="77777777" w:rsidR="003B583D" w:rsidRPr="00A84A2A" w:rsidRDefault="003B583D" w:rsidP="003B583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Wea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8DE756B" wp14:editId="742A6C46">
                <wp:simplePos x="0" y="0"/>
                <wp:positionH relativeFrom="column">
                  <wp:posOffset>6769261</wp:posOffset>
                </wp:positionH>
                <wp:positionV relativeFrom="paragraph">
                  <wp:posOffset>1932940</wp:posOffset>
                </wp:positionV>
                <wp:extent cx="989330" cy="1403985"/>
                <wp:effectExtent l="0" t="0" r="1270" b="127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74F9C5" w14:textId="77777777" w:rsidR="003B583D" w:rsidRPr="00A84A2A" w:rsidRDefault="003B583D" w:rsidP="003B583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oder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533pt;margin-top:152.2pt;width:77.9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" stroked="f">
                <v:textbox style="mso-fit-shape-to-text:t">
                  <w:txbxContent>
                    <w:p w14:paraId="2674F9C5" w14:textId="77777777" w:rsidR="003B583D" w:rsidRPr="00A84A2A" w:rsidRDefault="003B583D" w:rsidP="003B583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oderat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79637A" wp14:editId="19A0DC91">
                <wp:simplePos x="0" y="0"/>
                <wp:positionH relativeFrom="column">
                  <wp:posOffset>6764494</wp:posOffset>
                </wp:positionH>
                <wp:positionV relativeFrom="paragraph">
                  <wp:posOffset>408305</wp:posOffset>
                </wp:positionV>
                <wp:extent cx="989330" cy="1403985"/>
                <wp:effectExtent l="0" t="0" r="1270" b="762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33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A734B9" w14:textId="77777777" w:rsidR="003B583D" w:rsidRPr="00A84A2A" w:rsidRDefault="003B583D" w:rsidP="003B583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 xml:space="preserve">Strong </w:t>
                            </w:r>
                          </w:p>
                          <w:p w14:paraId="5D9E72D9" w14:textId="77777777" w:rsidR="003B583D" w:rsidRPr="00A84A2A" w:rsidRDefault="003B583D" w:rsidP="003B583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532.65pt;margin-top:32.15pt;width:77.9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" stroked="f">
                <v:textbox style="mso-fit-shape-to-text:t">
                  <w:txbxContent>
                    <w:p w14:paraId="44A734B9" w14:textId="77777777" w:rsidR="003B583D" w:rsidRPr="00A84A2A" w:rsidRDefault="003B583D" w:rsidP="003B583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 xml:space="preserve">Strong </w:t>
                      </w:r>
                    </w:p>
                    <w:p w14:paraId="5D9E72D9" w14:textId="77777777" w:rsidR="003B583D" w:rsidRPr="00A84A2A" w:rsidRDefault="003B583D" w:rsidP="003B583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8242CD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4485047" wp14:editId="129CF2CE">
                <wp:simplePos x="0" y="0"/>
                <wp:positionH relativeFrom="column">
                  <wp:posOffset>-152400</wp:posOffset>
                </wp:positionH>
                <wp:positionV relativeFrom="paragraph">
                  <wp:posOffset>2927824</wp:posOffset>
                </wp:positionV>
                <wp:extent cx="989463" cy="1403985"/>
                <wp:effectExtent l="0" t="0" r="1270" b="762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9463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D048F7" w14:textId="77777777" w:rsidR="008242CD" w:rsidRPr="00A84A2A" w:rsidRDefault="008242CD" w:rsidP="008242C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Meaningful</w:t>
                            </w:r>
                          </w:p>
                          <w:p w14:paraId="028C063F" w14:textId="77777777" w:rsidR="008242CD" w:rsidRPr="00A84A2A" w:rsidRDefault="008242CD" w:rsidP="008242CD">
                            <w:pPr>
                              <w:spacing w:after="0"/>
                              <w:ind w:firstLine="0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A84A2A"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  <w:t>Improv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-12pt;margin-top:230.55pt;width:77.9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" stroked="f">
                <v:textbox style="mso-fit-shape-to-text:t">
                  <w:txbxContent>
                    <w:p w14:paraId="65D048F7" w14:textId="77777777" w:rsidR="008242CD" w:rsidRPr="00A84A2A" w:rsidRDefault="008242CD" w:rsidP="008242C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Meaningful</w:t>
                      </w:r>
                    </w:p>
                    <w:p w14:paraId="028C063F" w14:textId="77777777" w:rsidR="008242CD" w:rsidRPr="00A84A2A" w:rsidRDefault="008242CD" w:rsidP="008242CD">
                      <w:pPr>
                        <w:spacing w:after="0"/>
                        <w:ind w:firstLine="0"/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</w:pPr>
                      <w:r w:rsidRPr="00A84A2A">
                        <w:rPr>
                          <w:rFonts w:ascii="Arial" w:hAnsi="Arial" w:cs="Arial"/>
                          <w:color w:val="FF0000"/>
                          <w:sz w:val="20"/>
                          <w:szCs w:val="20"/>
                        </w:rPr>
                        <w:t>Improvement</w:t>
                      </w:r>
                    </w:p>
                  </w:txbxContent>
                </v:textbox>
              </v:shape>
            </w:pict>
          </mc:Fallback>
        </mc:AlternateContent>
      </w:r>
      <w:r w:rsidR="00605DE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255EF3" wp14:editId="462443C0">
                <wp:simplePos x="0" y="0"/>
                <wp:positionH relativeFrom="column">
                  <wp:posOffset>5202590</wp:posOffset>
                </wp:positionH>
                <wp:positionV relativeFrom="paragraph">
                  <wp:posOffset>861695</wp:posOffset>
                </wp:positionV>
                <wp:extent cx="1501140" cy="0"/>
                <wp:effectExtent l="0" t="0" r="2286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9.65pt,67.85pt" to="527.85pt,6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605DE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5F8EE5" wp14:editId="6120DBAB">
                <wp:simplePos x="0" y="0"/>
                <wp:positionH relativeFrom="column">
                  <wp:posOffset>5195535</wp:posOffset>
                </wp:positionH>
                <wp:positionV relativeFrom="paragraph">
                  <wp:posOffset>3194685</wp:posOffset>
                </wp:positionV>
                <wp:extent cx="1501140" cy="0"/>
                <wp:effectExtent l="0" t="0" r="2286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9.1pt,251.55pt" to="527.3pt,25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605DE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B61360" wp14:editId="12C95658">
                <wp:simplePos x="0" y="0"/>
                <wp:positionH relativeFrom="column">
                  <wp:posOffset>1082640</wp:posOffset>
                </wp:positionH>
                <wp:positionV relativeFrom="paragraph">
                  <wp:posOffset>3352165</wp:posOffset>
                </wp:positionV>
                <wp:extent cx="1501140" cy="0"/>
                <wp:effectExtent l="0" t="0" r="2286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11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  <a:prstDash val="dash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5.25pt,263.95pt" to="203.45pt,26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" strokecolor="red" strokeweight="1pt">
                <v:stroke dashstyle="dash"/>
              </v:line>
            </w:pict>
          </mc:Fallback>
        </mc:AlternateContent>
      </w:r>
      <w:r w:rsidR="00213A60">
        <w:rPr>
          <w:noProof/>
        </w:rPr>
        <w:drawing>
          <wp:inline distT="0" distB="0" distL="0" distR="0" wp14:anchorId="3E8F930D" wp14:editId="7D2B028F">
            <wp:extent cx="6495233" cy="475488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-ENG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5233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13A60" w:rsidSect="004F7E44">
      <w:footerReference w:type="defaul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FC7EA" w14:textId="77777777" w:rsidR="00C60A27" w:rsidRDefault="00C60A27">
      <w:r>
        <w:separator/>
      </w:r>
    </w:p>
  </w:endnote>
  <w:endnote w:type="continuationSeparator" w:id="0">
    <w:p w14:paraId="121A6B26" w14:textId="77777777" w:rsidR="00C60A27" w:rsidRDefault="00C60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31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58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96626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7E44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2AD12D" w14:textId="77777777" w:rsidR="00C60A27" w:rsidRDefault="00C60A27">
      <w:r>
        <w:separator/>
      </w:r>
    </w:p>
  </w:footnote>
  <w:footnote w:type="continuationSeparator" w:id="0">
    <w:p w14:paraId="36F2257F" w14:textId="77777777" w:rsidR="00C60A27" w:rsidRDefault="00C60A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3D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339E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9B8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E44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231A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EA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D70"/>
    <w:rsid w:val="006F7E79"/>
    <w:rsid w:val="00701689"/>
    <w:rsid w:val="00701ECE"/>
    <w:rsid w:val="007028C4"/>
    <w:rsid w:val="00702C25"/>
    <w:rsid w:val="00702D4D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2C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76B6F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0A27"/>
    <w:rsid w:val="00C63352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33AE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F60"/>
    <w:rsid w:val="00DA6371"/>
    <w:rsid w:val="00DA669C"/>
    <w:rsid w:val="00DA71D7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377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C3D64E-8990-42DC-A27A-F0E047C5A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8</cp:revision>
  <cp:lastPrinted>2016-03-03T13:31:00Z</cp:lastPrinted>
  <dcterms:created xsi:type="dcterms:W3CDTF">2016-04-19T17:20:00Z</dcterms:created>
  <dcterms:modified xsi:type="dcterms:W3CDTF">2016-06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